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0"/>
        <w:gridCol w:w="820"/>
        <w:gridCol w:w="820"/>
        <w:gridCol w:w="820"/>
        <w:gridCol w:w="820"/>
        <w:gridCol w:w="820"/>
      </w:tblGrid>
      <w:tr w:rsidR="00FF734C" w:rsidRPr="00D205BD" w14:paraId="356B5A33" w14:textId="77777777" w:rsidTr="00FF734C">
        <w:trPr>
          <w:trHeight w:val="16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5DD22" w14:textId="2DCFB992" w:rsidR="00FF734C" w:rsidRPr="00D205BD" w:rsidRDefault="00074651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MEDICAL OPPORTUNITIES</w:t>
            </w:r>
            <w:r w:rsidR="00FF734C"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C014289" w14:textId="77777777" w:rsidR="00FF734C" w:rsidRPr="00D205BD" w:rsidRDefault="00FF734C" w:rsidP="00FF73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7624BCD" w14:textId="77777777" w:rsidR="00FF734C" w:rsidRPr="00D205BD" w:rsidRDefault="00FF734C" w:rsidP="00FF73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althcare Professional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102BCA2" w14:textId="77777777" w:rsidR="00FF734C" w:rsidRPr="00D205BD" w:rsidRDefault="00FF734C" w:rsidP="00FF73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earch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10B5F6D" w14:textId="77777777" w:rsidR="00FF734C" w:rsidRPr="00D205BD" w:rsidRDefault="00FF734C" w:rsidP="00FF73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itical Stakehold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0741946" w14:textId="77777777" w:rsidR="002C3816" w:rsidRPr="00D205BD" w:rsidRDefault="00FF734C" w:rsidP="00FF73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eneral </w:t>
            </w:r>
          </w:p>
          <w:p w14:paraId="3C58CADD" w14:textId="145949E2" w:rsidR="00FF734C" w:rsidRPr="00D205BD" w:rsidRDefault="00FF734C" w:rsidP="00FF734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ublic</w:t>
            </w:r>
          </w:p>
        </w:tc>
      </w:tr>
      <w:tr w:rsidR="00FF734C" w:rsidRPr="00D205BD" w14:paraId="48DC9A31" w14:textId="77777777" w:rsidTr="00FF734C">
        <w:trPr>
          <w:trHeight w:val="34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B5B4E6E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ONITORING</w:t>
            </w:r>
          </w:p>
        </w:tc>
      </w:tr>
      <w:tr w:rsidR="00FF734C" w:rsidRPr="00D205BD" w14:paraId="412ACB4B" w14:textId="77777777" w:rsidTr="002C381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42789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etter monitoring in gener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D9586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E1EF4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65858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822C7" w14:textId="374CBE95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AFAF8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FF734C" w:rsidRPr="00D205BD" w14:paraId="06469B70" w14:textId="77777777" w:rsidTr="002C381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5D5DD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ntinuous / constant monitorin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A3C0D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EA47A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8A96D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86A8E" w14:textId="163831F3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C86A8" w14:textId="04E0E643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0E146CFE" w14:textId="77777777" w:rsidTr="002C381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5BC97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Opportunity of long-term monitorin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0C516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59F28" w14:textId="42EE478B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783EB" w14:textId="4A3B89F8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CA5A9" w14:textId="6928CD34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C35AF" w14:textId="5D55231F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1DD22A80" w14:textId="77777777" w:rsidTr="00D205BD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60DD6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(Automatic) alerts on limit exceedances / approach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DA21C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0DE12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42079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E83D1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3DC2A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FF734C" w:rsidRPr="00D205BD" w14:paraId="1C48A771" w14:textId="77777777" w:rsidTr="00FF734C">
        <w:trPr>
          <w:trHeight w:val="34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2B531EA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REATMENT</w:t>
            </w:r>
          </w:p>
        </w:tc>
      </w:tr>
      <w:tr w:rsidR="00FF734C" w:rsidRPr="00D205BD" w14:paraId="13BA4B0D" w14:textId="77777777" w:rsidTr="002C381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C4DD4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ecial application opportunities in treatm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28532" w14:textId="2631574C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CBE6F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2780D" w14:textId="4DEEBBD3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44864" w14:textId="5AA876DA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9EA9D" w14:textId="0BE463F0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15E5739B" w14:textId="77777777" w:rsidTr="002C381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DE62C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etter treatment optio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40585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48992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E801A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54C06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24F36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FF734C" w:rsidRPr="00D205BD" w14:paraId="4F1A5C24" w14:textId="77777777" w:rsidTr="002C3816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0C280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arlier / faster treatm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25D07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795AE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620A2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EBA52" w14:textId="53DAA063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EC2F8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FF734C" w:rsidRPr="00D205BD" w14:paraId="05DB9EB2" w14:textId="77777777" w:rsidTr="009F6D7F">
        <w:trPr>
          <w:trHeight w:val="20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DA5D3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ore targeted treatm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F53D6" w14:textId="0547EAA2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01DD2" w14:textId="3300F536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4DC67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83076" w14:textId="46CBE079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7FEEC" w14:textId="166F6338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6AECC198" w14:textId="77777777" w:rsidTr="00D205BD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3C8FC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etter overview of treatment progres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25FD5" w14:textId="4A3E05FA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36AFB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C2215" w14:textId="48782F39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4660F" w14:textId="45B86AA9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C0C9D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FF734C" w:rsidRPr="00D205BD" w14:paraId="3EE69CD8" w14:textId="77777777" w:rsidTr="00D205BD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BC6E7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asier adjustments in the treatment proces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A47EF" w14:textId="4EE09DC6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6889E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40BB6" w14:textId="1A11A09B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217B0" w14:textId="314B0E76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39B38" w14:textId="2776888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37A28CED" w14:textId="77777777" w:rsidTr="00FF734C">
        <w:trPr>
          <w:trHeight w:val="34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01BDAB8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EVENTION</w:t>
            </w:r>
          </w:p>
        </w:tc>
      </w:tr>
      <w:tr w:rsidR="00FF734C" w:rsidRPr="00D205BD" w14:paraId="7A3EFBDA" w14:textId="77777777" w:rsidTr="00D205BD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52FE5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ecial application opportunities in preven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B4F30" w14:textId="09607DB6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9CCF6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8E21D" w14:textId="55C35A5A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77031" w14:textId="426E011E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7D2CE" w14:textId="112DAE3F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36B38FF0" w14:textId="77777777" w:rsidTr="009F6D7F">
        <w:trPr>
          <w:trHeight w:val="128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0E449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ossibility of more preventive work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2BBBC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8CE67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2F440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119E2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ADCC0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FF734C" w:rsidRPr="00D205BD" w14:paraId="3ACB6768" w14:textId="77777777" w:rsidTr="009F6D7F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5AA07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creasing preven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89F17" w14:textId="20827244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1950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3D160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43C5E" w14:textId="47666A34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CE2F4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FF734C" w:rsidRPr="00D205BD" w14:paraId="1588543A" w14:textId="77777777" w:rsidTr="00D205BD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AE689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engthening / increasing the focus on health (rather than illness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AE2DF" w14:textId="3F051C04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E5B54" w14:textId="42109819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288F2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C8740" w14:textId="11A7DE56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D8C34" w14:textId="70094841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63FD356C" w14:textId="77777777" w:rsidTr="00D205BD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3E46D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arly detection before the onset of symptoms or deterio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EFBA5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8BED0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CEB2F" w14:textId="2F25DC9A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737B4" w14:textId="5A8CC481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0AEC2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FF734C" w:rsidRPr="00D205BD" w14:paraId="11683C72" w14:textId="77777777" w:rsidTr="009F6D7F">
        <w:trPr>
          <w:trHeight w:val="280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74E20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Use of prevention to limit the extent of treatm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CC597" w14:textId="655B6A6B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512E3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270EC" w14:textId="7F0E77BD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2DB22" w14:textId="69148AF0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D998C" w14:textId="54230E00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4443DB75" w14:textId="77777777" w:rsidTr="00FF734C">
        <w:trPr>
          <w:trHeight w:val="34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6E397CF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EARCH / SCIENTIFIC UNDERSTANDING</w:t>
            </w:r>
          </w:p>
        </w:tc>
      </w:tr>
      <w:tr w:rsidR="00FF734C" w:rsidRPr="00D205BD" w14:paraId="44D7A14D" w14:textId="77777777" w:rsidTr="00074651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6E99F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reat potential for research us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D7BF7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9684E" w14:textId="5FDCF6A8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34D4E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9826D" w14:textId="3AEF7102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D684F" w14:textId="0ECF3BBC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5C802D40" w14:textId="77777777" w:rsidTr="00074651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3D187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dvancing medical researc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9F79D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D3E7E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3365F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9C91B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4EE8B" w14:textId="3F336540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50F3144F" w14:textId="77777777" w:rsidTr="00074651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4D986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feating diseas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9CB63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C6969" w14:textId="31C02CCE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4AFD3" w14:textId="3483AB89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9DA7D" w14:textId="3A58724C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FC706" w14:textId="6E25AB0B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24732270" w14:textId="77777777" w:rsidTr="00074651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F0088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ore empirical dat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40F1E" w14:textId="361FB23E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49DBC" w14:textId="7905C7EA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3F2BE" w14:textId="6DD36294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41467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F81CB" w14:textId="6179AA4B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24024388" w14:textId="77777777" w:rsidTr="00074651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CE66C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mproving the quality of researc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09EDD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B7834" w14:textId="1386FA0E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F164A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705F4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C2FCA" w14:textId="3C33B9C3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7442EC51" w14:textId="77777777" w:rsidTr="00074651">
        <w:trPr>
          <w:trHeight w:val="352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58882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edical progress through individualisation and linking correlatio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29D5F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C1D8D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69479" w14:textId="276A3D0A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AAF2A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EA37F" w14:textId="31B48240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708B3453" w14:textId="77777777" w:rsidTr="00FF734C">
        <w:trPr>
          <w:trHeight w:val="34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670CD92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AGNOSTICS</w:t>
            </w:r>
          </w:p>
        </w:tc>
      </w:tr>
      <w:tr w:rsidR="00FF734C" w:rsidRPr="00D205BD" w14:paraId="463BEB67" w14:textId="77777777" w:rsidTr="00074651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34FA3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ecial application opportunities in diagnostic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2E0E1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9E836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E3C9B" w14:textId="74F58E04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7C9BE" w14:textId="0B561536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36A25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FF734C" w:rsidRPr="00D205BD" w14:paraId="65978515" w14:textId="77777777" w:rsidTr="00074651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29FB8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creasing the diagnostic quality in gener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60C64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63B29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85DC6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25283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466C6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FF734C" w:rsidRPr="00D205BD" w14:paraId="5EDDFEB5" w14:textId="77777777" w:rsidTr="00D205BD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95797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upplementing the anamnesis with a third meth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1F0FB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69EB5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35CB5" w14:textId="00785F5C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870E8" w14:textId="24EEFC61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0565C" w14:textId="7F54D24D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3237CBAF" w14:textId="77777777" w:rsidTr="00074651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14631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acilitating diagnos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E7082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F1998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5CB6A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96A43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E747E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FF734C" w:rsidRPr="00D205BD" w14:paraId="2BBD4ABE" w14:textId="77777777" w:rsidTr="00074651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DBE1C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aster diagnos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3013A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2EBBB" w14:textId="7414E119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A40B9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1C03E" w14:textId="600C6DBF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8C57E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FF734C" w:rsidRPr="00D205BD" w14:paraId="1768EDED" w14:textId="77777777" w:rsidTr="00074651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92EF2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nabling diagnoses despite hidden sympto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ABE2C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E8A09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22BE5" w14:textId="57DB275B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AEBFA" w14:textId="0D81A84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BA2FE" w14:textId="42215395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64CCE207" w14:textId="77777777" w:rsidTr="00074651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C561F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arly diagnos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09F81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3F333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5D57A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B7D03" w14:textId="13903FEB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7D82C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FF734C" w:rsidRPr="00D205BD" w14:paraId="110938B7" w14:textId="77777777" w:rsidTr="00074651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822C7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cess to patient data outside the patient’s roo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AE5EB" w14:textId="1FF0C41C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30FA3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B9A96" w14:textId="72A02050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63313" w14:textId="04049B78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23DCA" w14:textId="3FCD0E8E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28CFDE00" w14:textId="77777777" w:rsidTr="00074651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17F27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mplementing individual parameter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7B742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E52BD" w14:textId="38B42DC3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90ED9" w14:textId="734C52F3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B9423" w14:textId="52172E8F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05D7" w14:textId="5E620E92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3AFBE455" w14:textId="77777777" w:rsidTr="00074651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4781F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ossibility to create a health profi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11A18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30CF2" w14:textId="72D5E315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46DEA" w14:textId="127599FD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98738" w14:textId="44A12E0A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547B0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FF734C" w:rsidRPr="00D205BD" w14:paraId="43127F07" w14:textId="77777777" w:rsidTr="00074651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36FF6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ossibility of predicting future health statu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B1D77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623B1" w14:textId="76701922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3FF64" w14:textId="458135F2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95ABF" w14:textId="08FF63DA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B2CCD" w14:textId="48A65AFE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FF734C" w:rsidRPr="00D205BD" w14:paraId="3BE2BDBB" w14:textId="77777777" w:rsidTr="00074651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FFF1E" w14:textId="77777777" w:rsidR="00FF734C" w:rsidRPr="00D205BD" w:rsidRDefault="00FF734C" w:rsidP="0007465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condary use of collected dat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AF7FF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899CD" w14:textId="30FD8FFA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10EBD" w14:textId="0A892B29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F2427" w14:textId="77777777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205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ACE8C" w14:textId="4B49865B" w:rsidR="00FF734C" w:rsidRPr="00D205BD" w:rsidRDefault="00FF734C" w:rsidP="0007465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</w:tbl>
    <w:p w14:paraId="10972693" w14:textId="77777777" w:rsidR="00746C06" w:rsidRDefault="00746C06" w:rsidP="00074651"/>
    <w:sectPr w:rsidR="00746C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34C"/>
    <w:rsid w:val="00074651"/>
    <w:rsid w:val="002C3816"/>
    <w:rsid w:val="0069272D"/>
    <w:rsid w:val="00746C06"/>
    <w:rsid w:val="008D662B"/>
    <w:rsid w:val="009F6D7F"/>
    <w:rsid w:val="00AC2773"/>
    <w:rsid w:val="00C91098"/>
    <w:rsid w:val="00D205BD"/>
    <w:rsid w:val="00D80E87"/>
    <w:rsid w:val="00FF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79B1A7"/>
  <w15:chartTrackingRefBased/>
  <w15:docId w15:val="{AEB914BA-0EE5-AC48-BF90-178AE29A5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F73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F7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F73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F73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F73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73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73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73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73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73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F73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F73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F734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F734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734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734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734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734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F73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F7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F73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F73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F73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F734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F734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F734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F73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F734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F734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Garbe</dc:creator>
  <cp:keywords/>
  <dc:description/>
  <cp:lastModifiedBy>Eva Maria Hille</cp:lastModifiedBy>
  <cp:revision>3</cp:revision>
  <dcterms:created xsi:type="dcterms:W3CDTF">2025-12-12T17:17:00Z</dcterms:created>
  <dcterms:modified xsi:type="dcterms:W3CDTF">2025-12-12T17:45:00Z</dcterms:modified>
</cp:coreProperties>
</file>